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B6ECB" w14:textId="79A3AA22" w:rsidR="00806820" w:rsidRPr="00433771" w:rsidRDefault="00D61AC4" w:rsidP="00566F2E">
      <w:pPr>
        <w:ind w:firstLine="36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Working group activity </w:t>
      </w:r>
      <w:r w:rsidR="0085458C">
        <w:rPr>
          <w:b/>
          <w:bCs/>
          <w:sz w:val="24"/>
          <w:szCs w:val="24"/>
        </w:rPr>
        <w:t>questions</w:t>
      </w:r>
      <w:r w:rsidR="004C55E9">
        <w:rPr>
          <w:sz w:val="24"/>
          <w:szCs w:val="24"/>
        </w:rPr>
        <w:t xml:space="preserve"> </w:t>
      </w:r>
    </w:p>
    <w:p w14:paraId="6B7DB6D9" w14:textId="5A67BEA8" w:rsidR="00E46CAE" w:rsidRDefault="002D4747" w:rsidP="00433771">
      <w:pPr>
        <w:pStyle w:val="ListParagraph"/>
        <w:numPr>
          <w:ilvl w:val="0"/>
          <w:numId w:val="1"/>
        </w:numPr>
      </w:pPr>
      <w:r>
        <w:t xml:space="preserve">Do you think this type of </w:t>
      </w:r>
      <w:r w:rsidR="00487E8F">
        <w:t xml:space="preserve">app used in this context </w:t>
      </w:r>
      <w:r w:rsidR="002138DF">
        <w:t>would be acceptable?</w:t>
      </w:r>
    </w:p>
    <w:p w14:paraId="16E786C1" w14:textId="3C5A6F7A" w:rsidR="0099211B" w:rsidRPr="0099211B" w:rsidRDefault="002138DF" w:rsidP="0099211B">
      <w:pPr>
        <w:spacing w:after="0"/>
        <w:ind w:left="720"/>
        <w:rPr>
          <w:i/>
          <w:iCs/>
        </w:rPr>
      </w:pPr>
      <w:r w:rsidRPr="0099211B">
        <w:rPr>
          <w:i/>
          <w:iCs/>
        </w:rPr>
        <w:t>(Prompts):</w:t>
      </w:r>
      <w:r w:rsidR="002A0011">
        <w:rPr>
          <w:i/>
          <w:iCs/>
        </w:rPr>
        <w:t xml:space="preserve"> By …</w:t>
      </w:r>
    </w:p>
    <w:p w14:paraId="19E0B3D0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>Individual</w:t>
      </w:r>
    </w:p>
    <w:p w14:paraId="021831AB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>Clinicians</w:t>
      </w:r>
    </w:p>
    <w:p w14:paraId="35DA9279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>Healthcare system</w:t>
      </w:r>
    </w:p>
    <w:p w14:paraId="7331E672" w14:textId="501CE8CF" w:rsidR="002138DF" w:rsidRDefault="0099211B" w:rsidP="0099211B">
      <w:pPr>
        <w:pStyle w:val="ListParagraph"/>
        <w:numPr>
          <w:ilvl w:val="0"/>
          <w:numId w:val="2"/>
        </w:numPr>
        <w:spacing w:after="0"/>
      </w:pPr>
      <w:r>
        <w:t>Other</w:t>
      </w:r>
      <w:r w:rsidR="002138DF">
        <w:t xml:space="preserve"> </w:t>
      </w:r>
    </w:p>
    <w:p w14:paraId="00EB4F23" w14:textId="77777777" w:rsidR="0099211B" w:rsidRDefault="0099211B" w:rsidP="002138DF">
      <w:pPr>
        <w:ind w:left="720"/>
      </w:pPr>
    </w:p>
    <w:p w14:paraId="746C560B" w14:textId="1272A967" w:rsidR="0099211B" w:rsidRDefault="0099211B" w:rsidP="0099211B">
      <w:pPr>
        <w:pStyle w:val="ListParagraph"/>
        <w:numPr>
          <w:ilvl w:val="0"/>
          <w:numId w:val="1"/>
        </w:numPr>
      </w:pPr>
      <w:r>
        <w:t xml:space="preserve">What do you think </w:t>
      </w:r>
      <w:r w:rsidR="00A4263F">
        <w:t>the</w:t>
      </w:r>
      <w:r w:rsidR="00814CF8">
        <w:t xml:space="preserve"> </w:t>
      </w:r>
      <w:r w:rsidR="00180532">
        <w:t xml:space="preserve">potential </w:t>
      </w:r>
      <w:r w:rsidR="00814CF8">
        <w:t xml:space="preserve">benefits </w:t>
      </w:r>
      <w:r w:rsidR="00180532">
        <w:t>conferred by</w:t>
      </w:r>
      <w:r w:rsidR="00814CF8">
        <w:t xml:space="preserve"> this </w:t>
      </w:r>
      <w:proofErr w:type="spellStart"/>
      <w:r w:rsidR="00180532">
        <w:t>ReaCTIVE</w:t>
      </w:r>
      <w:proofErr w:type="spellEnd"/>
      <w:r w:rsidR="00180532">
        <w:t xml:space="preserve"> </w:t>
      </w:r>
      <w:r w:rsidR="00814CF8">
        <w:t>app</w:t>
      </w:r>
      <w:r>
        <w:t>?</w:t>
      </w:r>
    </w:p>
    <w:p w14:paraId="7B2DCCE4" w14:textId="0D53A22F" w:rsidR="0099211B" w:rsidRPr="0099211B" w:rsidRDefault="0099211B" w:rsidP="0099211B">
      <w:pPr>
        <w:spacing w:after="0"/>
        <w:ind w:left="720"/>
        <w:rPr>
          <w:i/>
          <w:iCs/>
        </w:rPr>
      </w:pPr>
      <w:r w:rsidRPr="0099211B">
        <w:rPr>
          <w:i/>
          <w:iCs/>
        </w:rPr>
        <w:t>(Prompts):</w:t>
      </w:r>
      <w:r w:rsidR="00D646B6">
        <w:rPr>
          <w:i/>
          <w:iCs/>
        </w:rPr>
        <w:t xml:space="preserve"> For </w:t>
      </w:r>
      <w:r w:rsidR="00547859">
        <w:rPr>
          <w:i/>
          <w:iCs/>
        </w:rPr>
        <w:t>…</w:t>
      </w:r>
    </w:p>
    <w:p w14:paraId="271A526C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>Individual</w:t>
      </w:r>
    </w:p>
    <w:p w14:paraId="37D8BBFF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>Clinicians</w:t>
      </w:r>
    </w:p>
    <w:p w14:paraId="10B0F969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>Healthcare system</w:t>
      </w:r>
    </w:p>
    <w:p w14:paraId="705CE777" w14:textId="77777777" w:rsidR="0099211B" w:rsidRDefault="0099211B" w:rsidP="00D646B6">
      <w:pPr>
        <w:pStyle w:val="ListParagraph"/>
        <w:numPr>
          <w:ilvl w:val="0"/>
          <w:numId w:val="2"/>
        </w:numPr>
        <w:spacing w:before="240" w:after="0"/>
      </w:pPr>
      <w:r>
        <w:t xml:space="preserve">Other </w:t>
      </w:r>
    </w:p>
    <w:p w14:paraId="4CB10EAA" w14:textId="77777777" w:rsidR="00D646B6" w:rsidRDefault="00D646B6" w:rsidP="00D646B6">
      <w:pPr>
        <w:pStyle w:val="ListParagraph"/>
        <w:spacing w:before="240" w:after="0"/>
        <w:ind w:left="2520"/>
      </w:pPr>
    </w:p>
    <w:p w14:paraId="7C3F3642" w14:textId="77777777" w:rsidR="00D646B6" w:rsidRDefault="00D646B6" w:rsidP="00D646B6">
      <w:pPr>
        <w:pStyle w:val="ListParagraph"/>
        <w:spacing w:before="240" w:after="0"/>
        <w:ind w:left="2520"/>
      </w:pPr>
    </w:p>
    <w:p w14:paraId="17405BE0" w14:textId="07A0EEDA" w:rsidR="0099211B" w:rsidRDefault="00D646B6" w:rsidP="00D646B6">
      <w:pPr>
        <w:pStyle w:val="ListParagraph"/>
        <w:numPr>
          <w:ilvl w:val="0"/>
          <w:numId w:val="1"/>
        </w:numPr>
        <w:spacing w:before="240"/>
      </w:pPr>
      <w:r>
        <w:t>What do you think any potential</w:t>
      </w:r>
      <w:r w:rsidR="00A4263F">
        <w:t xml:space="preserve"> risk arising from </w:t>
      </w:r>
      <w:r w:rsidR="00500FD1">
        <w:t>putting in practice of this app</w:t>
      </w:r>
      <w:r w:rsidR="0099211B">
        <w:t>?</w:t>
      </w:r>
    </w:p>
    <w:p w14:paraId="1B1153B4" w14:textId="1D12B856" w:rsidR="0099211B" w:rsidRPr="0099211B" w:rsidRDefault="0099211B" w:rsidP="0099211B">
      <w:pPr>
        <w:spacing w:after="0"/>
        <w:ind w:left="720"/>
        <w:rPr>
          <w:i/>
          <w:iCs/>
        </w:rPr>
      </w:pPr>
      <w:r w:rsidRPr="0099211B">
        <w:rPr>
          <w:i/>
          <w:iCs/>
        </w:rPr>
        <w:t>(Prompts):</w:t>
      </w:r>
      <w:r w:rsidR="00547859">
        <w:rPr>
          <w:i/>
          <w:iCs/>
        </w:rPr>
        <w:t xml:space="preserve"> For …</w:t>
      </w:r>
    </w:p>
    <w:p w14:paraId="02C4E421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>Individual</w:t>
      </w:r>
    </w:p>
    <w:p w14:paraId="56708141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>Clinicians</w:t>
      </w:r>
    </w:p>
    <w:p w14:paraId="351B8E75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>Healthcare system</w:t>
      </w:r>
    </w:p>
    <w:p w14:paraId="7D34E1F0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 xml:space="preserve">Other </w:t>
      </w:r>
    </w:p>
    <w:p w14:paraId="5AA6D4B7" w14:textId="77777777" w:rsidR="004C2379" w:rsidRDefault="004C2379" w:rsidP="004C2379">
      <w:pPr>
        <w:spacing w:after="0"/>
      </w:pPr>
    </w:p>
    <w:p w14:paraId="285D0109" w14:textId="77777777" w:rsidR="004C2379" w:rsidRDefault="004C2379" w:rsidP="004C2379">
      <w:pPr>
        <w:spacing w:after="0"/>
      </w:pPr>
    </w:p>
    <w:p w14:paraId="2430DC01" w14:textId="25B39E5E" w:rsidR="0099211B" w:rsidRDefault="004C2379" w:rsidP="0099211B">
      <w:pPr>
        <w:pStyle w:val="ListParagraph"/>
        <w:numPr>
          <w:ilvl w:val="0"/>
          <w:numId w:val="1"/>
        </w:numPr>
      </w:pPr>
      <w:r>
        <w:t xml:space="preserve">What are the impacts of </w:t>
      </w:r>
      <w:r w:rsidR="00547859">
        <w:t>using this app</w:t>
      </w:r>
      <w:r w:rsidR="0099211B">
        <w:t>?</w:t>
      </w:r>
    </w:p>
    <w:p w14:paraId="0174CE4F" w14:textId="69F5FDB3" w:rsidR="0099211B" w:rsidRPr="0099211B" w:rsidRDefault="0099211B" w:rsidP="0099211B">
      <w:pPr>
        <w:spacing w:after="0"/>
        <w:ind w:left="720"/>
        <w:rPr>
          <w:i/>
          <w:iCs/>
        </w:rPr>
      </w:pPr>
      <w:r w:rsidRPr="0099211B">
        <w:rPr>
          <w:i/>
          <w:iCs/>
        </w:rPr>
        <w:t>(Prompts):</w:t>
      </w:r>
      <w:r w:rsidR="00547859">
        <w:rPr>
          <w:i/>
          <w:iCs/>
        </w:rPr>
        <w:t xml:space="preserve"> For …</w:t>
      </w:r>
    </w:p>
    <w:p w14:paraId="791B6C29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>Individual</w:t>
      </w:r>
    </w:p>
    <w:p w14:paraId="2C115B54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>Clinicians</w:t>
      </w:r>
    </w:p>
    <w:p w14:paraId="30E98341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>Healthcare system</w:t>
      </w:r>
    </w:p>
    <w:p w14:paraId="095D1102" w14:textId="77777777" w:rsidR="0099211B" w:rsidRDefault="0099211B" w:rsidP="0099211B">
      <w:pPr>
        <w:pStyle w:val="ListParagraph"/>
        <w:numPr>
          <w:ilvl w:val="0"/>
          <w:numId w:val="2"/>
        </w:numPr>
        <w:spacing w:after="0"/>
      </w:pPr>
      <w:r>
        <w:t xml:space="preserve">Other </w:t>
      </w:r>
    </w:p>
    <w:p w14:paraId="15FB7BCA" w14:textId="77777777" w:rsidR="004C2379" w:rsidRDefault="004C2379" w:rsidP="004C2379">
      <w:pPr>
        <w:pStyle w:val="ListParagraph"/>
        <w:spacing w:after="0"/>
        <w:ind w:left="2520"/>
      </w:pPr>
    </w:p>
    <w:p w14:paraId="07B945D5" w14:textId="08AFB1BE" w:rsidR="004C2379" w:rsidRDefault="002A0011" w:rsidP="004C2379">
      <w:pPr>
        <w:pStyle w:val="ListParagraph"/>
        <w:numPr>
          <w:ilvl w:val="0"/>
          <w:numId w:val="1"/>
        </w:numPr>
      </w:pPr>
      <w:r>
        <w:t>From a commercial viewpoint, what hurdles would be encountered in adoption in the NHS – how can they be overcome/addressed</w:t>
      </w:r>
      <w:r w:rsidR="004C2379">
        <w:t>?</w:t>
      </w:r>
    </w:p>
    <w:p w14:paraId="3B553254" w14:textId="77777777" w:rsidR="00D912A9" w:rsidRDefault="00D912A9"/>
    <w:p w14:paraId="30D5111F" w14:textId="77777777" w:rsidR="0071203D" w:rsidRDefault="0071203D"/>
    <w:p w14:paraId="733767CD" w14:textId="77777777" w:rsidR="0071203D" w:rsidRDefault="0071203D"/>
    <w:p w14:paraId="7ADC63E0" w14:textId="77777777" w:rsidR="00806820" w:rsidRDefault="00806820" w:rsidP="00806820"/>
    <w:p w14:paraId="290BF005" w14:textId="77777777" w:rsidR="00976016" w:rsidRDefault="00976016" w:rsidP="007900B9">
      <w:pPr>
        <w:rPr>
          <w:sz w:val="24"/>
          <w:szCs w:val="24"/>
        </w:rPr>
      </w:pPr>
    </w:p>
    <w:p w14:paraId="6B631913" w14:textId="77777777" w:rsidR="007900B9" w:rsidRDefault="007900B9" w:rsidP="00806820"/>
    <w:sectPr w:rsidR="00790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30CD7"/>
    <w:multiLevelType w:val="hybridMultilevel"/>
    <w:tmpl w:val="9A22AE74"/>
    <w:lvl w:ilvl="0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5AC626B0"/>
    <w:multiLevelType w:val="hybridMultilevel"/>
    <w:tmpl w:val="33EE9B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7378445">
    <w:abstractNumId w:val="1"/>
  </w:num>
  <w:num w:numId="2" w16cid:durableId="1703628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A72"/>
    <w:rsid w:val="000333EF"/>
    <w:rsid w:val="00074C4D"/>
    <w:rsid w:val="00076606"/>
    <w:rsid w:val="000869F1"/>
    <w:rsid w:val="000D6171"/>
    <w:rsid w:val="000E4825"/>
    <w:rsid w:val="000E57B0"/>
    <w:rsid w:val="000F2598"/>
    <w:rsid w:val="0017588C"/>
    <w:rsid w:val="00180532"/>
    <w:rsid w:val="00190D58"/>
    <w:rsid w:val="001A2994"/>
    <w:rsid w:val="001A40F9"/>
    <w:rsid w:val="001A4269"/>
    <w:rsid w:val="001A73D0"/>
    <w:rsid w:val="001B27B0"/>
    <w:rsid w:val="001D6988"/>
    <w:rsid w:val="00207AEE"/>
    <w:rsid w:val="002138DF"/>
    <w:rsid w:val="00230752"/>
    <w:rsid w:val="00291C57"/>
    <w:rsid w:val="002938E6"/>
    <w:rsid w:val="002A0011"/>
    <w:rsid w:val="002A5076"/>
    <w:rsid w:val="002B3F5C"/>
    <w:rsid w:val="002B55B5"/>
    <w:rsid w:val="002B65F7"/>
    <w:rsid w:val="002D3D3D"/>
    <w:rsid w:val="002D4747"/>
    <w:rsid w:val="002E4C2E"/>
    <w:rsid w:val="003147BE"/>
    <w:rsid w:val="00326542"/>
    <w:rsid w:val="00337A8D"/>
    <w:rsid w:val="0034424E"/>
    <w:rsid w:val="00354CBC"/>
    <w:rsid w:val="003807F2"/>
    <w:rsid w:val="003D3E13"/>
    <w:rsid w:val="004055F1"/>
    <w:rsid w:val="00433771"/>
    <w:rsid w:val="00487E8F"/>
    <w:rsid w:val="004979C9"/>
    <w:rsid w:val="004B7870"/>
    <w:rsid w:val="004C2379"/>
    <w:rsid w:val="004C55E9"/>
    <w:rsid w:val="00500FD1"/>
    <w:rsid w:val="00502051"/>
    <w:rsid w:val="00532E8D"/>
    <w:rsid w:val="00547859"/>
    <w:rsid w:val="00566F2E"/>
    <w:rsid w:val="005910A7"/>
    <w:rsid w:val="005B0282"/>
    <w:rsid w:val="005C6ED9"/>
    <w:rsid w:val="005E2A6B"/>
    <w:rsid w:val="005F46BB"/>
    <w:rsid w:val="006256A4"/>
    <w:rsid w:val="00631584"/>
    <w:rsid w:val="006316C1"/>
    <w:rsid w:val="00637BB8"/>
    <w:rsid w:val="00656665"/>
    <w:rsid w:val="00663617"/>
    <w:rsid w:val="006714EA"/>
    <w:rsid w:val="006C6DC3"/>
    <w:rsid w:val="006E5C76"/>
    <w:rsid w:val="006F4993"/>
    <w:rsid w:val="0071203D"/>
    <w:rsid w:val="007538C8"/>
    <w:rsid w:val="0076279F"/>
    <w:rsid w:val="00784200"/>
    <w:rsid w:val="007900B9"/>
    <w:rsid w:val="007C105B"/>
    <w:rsid w:val="007E0EE5"/>
    <w:rsid w:val="007E2B5F"/>
    <w:rsid w:val="00806820"/>
    <w:rsid w:val="00814CF8"/>
    <w:rsid w:val="0082409F"/>
    <w:rsid w:val="0085458C"/>
    <w:rsid w:val="0086535E"/>
    <w:rsid w:val="00884925"/>
    <w:rsid w:val="008E0C2E"/>
    <w:rsid w:val="008E60AE"/>
    <w:rsid w:val="00960B4C"/>
    <w:rsid w:val="0096253F"/>
    <w:rsid w:val="00967640"/>
    <w:rsid w:val="00976016"/>
    <w:rsid w:val="009915B0"/>
    <w:rsid w:val="0099211B"/>
    <w:rsid w:val="009E5747"/>
    <w:rsid w:val="009E67FA"/>
    <w:rsid w:val="009F5080"/>
    <w:rsid w:val="00A03A72"/>
    <w:rsid w:val="00A14FED"/>
    <w:rsid w:val="00A33CF6"/>
    <w:rsid w:val="00A4263F"/>
    <w:rsid w:val="00A46475"/>
    <w:rsid w:val="00AB0C6A"/>
    <w:rsid w:val="00AC3C52"/>
    <w:rsid w:val="00B1391E"/>
    <w:rsid w:val="00B37E7D"/>
    <w:rsid w:val="00B4613D"/>
    <w:rsid w:val="00B54B26"/>
    <w:rsid w:val="00B646D9"/>
    <w:rsid w:val="00B702A5"/>
    <w:rsid w:val="00B71553"/>
    <w:rsid w:val="00C05EEB"/>
    <w:rsid w:val="00C4735F"/>
    <w:rsid w:val="00C70CCB"/>
    <w:rsid w:val="00C77360"/>
    <w:rsid w:val="00C820D7"/>
    <w:rsid w:val="00C8504E"/>
    <w:rsid w:val="00CB3FF0"/>
    <w:rsid w:val="00D36419"/>
    <w:rsid w:val="00D61AC4"/>
    <w:rsid w:val="00D63761"/>
    <w:rsid w:val="00D646B6"/>
    <w:rsid w:val="00D912A9"/>
    <w:rsid w:val="00DB7689"/>
    <w:rsid w:val="00DC5B42"/>
    <w:rsid w:val="00DE4E16"/>
    <w:rsid w:val="00DE551F"/>
    <w:rsid w:val="00DF72A2"/>
    <w:rsid w:val="00E03A96"/>
    <w:rsid w:val="00E160ED"/>
    <w:rsid w:val="00E42DF3"/>
    <w:rsid w:val="00E46CAE"/>
    <w:rsid w:val="00E76B34"/>
    <w:rsid w:val="00EA383D"/>
    <w:rsid w:val="00EC360B"/>
    <w:rsid w:val="00F62AA2"/>
    <w:rsid w:val="00F65BF7"/>
    <w:rsid w:val="00FA5F64"/>
    <w:rsid w:val="00FB2D4A"/>
    <w:rsid w:val="00FC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E7A89"/>
  <w15:chartTrackingRefBased/>
  <w15:docId w15:val="{C5520DD6-E865-4ABF-B37C-D48CA32E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0B9"/>
  </w:style>
  <w:style w:type="paragraph" w:styleId="Heading1">
    <w:name w:val="heading 1"/>
    <w:basedOn w:val="Normal"/>
    <w:next w:val="Normal"/>
    <w:link w:val="Heading1Char"/>
    <w:uiPriority w:val="9"/>
    <w:qFormat/>
    <w:rsid w:val="00A03A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A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A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A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A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A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A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A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A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A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A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A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A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A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A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A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A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A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A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A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A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A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A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3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8420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96E1DB-840C-4891-BC0B-D3EEE51598F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86</Characters>
  <Application>Microsoft Office Word</Application>
  <DocSecurity>0</DocSecurity>
  <Lines>3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sill, Tristan</dc:creator>
  <cp:keywords/>
  <dc:description/>
  <cp:lastModifiedBy>Syukriyah, Daim</cp:lastModifiedBy>
  <cp:revision>2</cp:revision>
  <dcterms:created xsi:type="dcterms:W3CDTF">2026-01-20T11:15:00Z</dcterms:created>
  <dcterms:modified xsi:type="dcterms:W3CDTF">2026-01-20T11:15:00Z</dcterms:modified>
</cp:coreProperties>
</file>